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857" w:tblpY="1264"/>
        <w:tblW w:w="91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288"/>
        <w:gridCol w:w="1105"/>
        <w:gridCol w:w="1114"/>
        <w:gridCol w:w="913"/>
        <w:gridCol w:w="911"/>
        <w:gridCol w:w="1105"/>
      </w:tblGrid>
      <w:tr w:rsidR="00920868" w:rsidRPr="009C3444" w14:paraId="3C27297C" w14:textId="77777777" w:rsidTr="00920868">
        <w:trPr>
          <w:trHeight w:val="285"/>
        </w:trPr>
        <w:tc>
          <w:tcPr>
            <w:tcW w:w="91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2CD653" w14:textId="16A9D123" w:rsidR="00920868" w:rsidRPr="00106637" w:rsidRDefault="00DE5A7A" w:rsidP="00610447">
            <w:pPr>
              <w:spacing w:after="0" w:line="312" w:lineRule="atLeast"/>
              <w:textAlignment w:val="bottom"/>
              <w:rPr>
                <w:rFonts w:ascii="Arial" w:eastAsia="Times New Roman" w:hAnsi="Arial"/>
                <w:b/>
                <w:bCs/>
                <w:sz w:val="36"/>
                <w:szCs w:val="36"/>
                <w:lang w:eastAsia="ja-JP"/>
              </w:rPr>
            </w:pPr>
            <w:bookmarkStart w:id="0" w:name="_Hlk153978981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Suppl. </w:t>
            </w:r>
            <w:r w:rsidR="00920868"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61044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</w:t>
            </w:r>
            <w:r w:rsidR="00610447"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</w:t>
            </w:r>
            <w:r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ocalization pattern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</w:t>
            </w:r>
            <w:r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of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</w:t>
            </w:r>
            <w:r w:rsidR="00920868"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ubgenome</w:t>
            </w:r>
            <w:proofErr w:type="spellEnd"/>
            <w:r w:rsidR="00920868" w:rsidRPr="0010663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-specific CENH3 variants in nuclei</w:t>
            </w:r>
            <w:bookmarkEnd w:id="0"/>
          </w:p>
        </w:tc>
      </w:tr>
      <w:tr w:rsidR="00920868" w:rsidRPr="00BE7D5B" w14:paraId="0B514529" w14:textId="77777777" w:rsidTr="00920868">
        <w:trPr>
          <w:trHeight w:val="285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F5EAD" w14:textId="77777777" w:rsidR="00920868" w:rsidRPr="00F2128C" w:rsidRDefault="00920868" w:rsidP="00920868">
            <w:pPr>
              <w:spacing w:after="0" w:line="312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Line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FEA83" w14:textId="0BC8EDF5" w:rsidR="00920868" w:rsidRPr="00F2128C" w:rsidRDefault="00DE5A7A" w:rsidP="00920868">
            <w:pPr>
              <w:spacing w:after="0" w:line="312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C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4915D" w14:textId="3BCAAFF5" w:rsidR="00920868" w:rsidRPr="00F2128C" w:rsidRDefault="00DE5A7A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 xml:space="preserve">            anti-</w:t>
            </w:r>
            <w:r w:rsidR="00920868"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tCENH3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E9543B" w14:textId="7BC59F94" w:rsidR="00920868" w:rsidRPr="00F2128C" w:rsidRDefault="00DE5A7A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 xml:space="preserve">              </w:t>
            </w:r>
            <w:r w:rsidR="00920868"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 xml:space="preserve"> </w:t>
            </w: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nti-</w:t>
            </w:r>
            <w:r w:rsidR="00920868"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aCENH3</w:t>
            </w:r>
          </w:p>
        </w:tc>
      </w:tr>
      <w:tr w:rsidR="00920868" w:rsidRPr="00BE7D5B" w14:paraId="40A6B288" w14:textId="77777777" w:rsidTr="00920868">
        <w:trPr>
          <w:trHeight w:val="274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D6F4AF" w14:textId="77777777" w:rsidR="00920868" w:rsidRPr="00F2128C" w:rsidRDefault="00920868" w:rsidP="00920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75BFA8" w14:textId="77777777" w:rsidR="00920868" w:rsidRPr="00F2128C" w:rsidRDefault="00920868" w:rsidP="00920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660F4" w14:textId="77777777" w:rsidR="00920868" w:rsidRPr="00F2128C" w:rsidRDefault="00920868" w:rsidP="00920868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25112" w14:textId="77777777" w:rsidR="00920868" w:rsidRPr="00F2128C" w:rsidRDefault="00920868" w:rsidP="00920868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D170C" w14:textId="77777777" w:rsidR="00920868" w:rsidRPr="00F2128C" w:rsidRDefault="00920868" w:rsidP="00920868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 xml:space="preserve">  AA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A1CB3" w14:textId="77777777" w:rsidR="00920868" w:rsidRPr="00F2128C" w:rsidRDefault="00920868" w:rsidP="00920868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a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BC3E3" w14:textId="77777777" w:rsidR="00920868" w:rsidRPr="00F2128C" w:rsidRDefault="00920868" w:rsidP="00920868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b/>
                <w:color w:val="000000"/>
                <w:kern w:val="24"/>
                <w:lang w:val="de-DE" w:eastAsia="ja-JP"/>
              </w:rPr>
              <w:t>00</w:t>
            </w:r>
          </w:p>
        </w:tc>
      </w:tr>
      <w:tr w:rsidR="00920868" w:rsidRPr="00BE7D5B" w14:paraId="3B260471" w14:textId="77777777" w:rsidTr="00920868">
        <w:trPr>
          <w:trHeight w:val="28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BE7CB" w14:textId="77777777" w:rsidR="00920868" w:rsidRPr="00F2128C" w:rsidRDefault="00920868" w:rsidP="00920868">
            <w:pPr>
              <w:spacing w:after="0" w:line="312" w:lineRule="atLeast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de-DE" w:eastAsia="ja-JP"/>
              </w:rPr>
              <w:t>A. thalian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82F2A" w14:textId="6787FC21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C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61E9E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1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194BA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136AD4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616E3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8F46E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3</w:t>
            </w:r>
          </w:p>
        </w:tc>
      </w:tr>
      <w:tr w:rsidR="00920868" w:rsidRPr="00BE7D5B" w14:paraId="5DCAB4D9" w14:textId="77777777" w:rsidTr="00920868">
        <w:trPr>
          <w:trHeight w:val="285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52CC8" w14:textId="16A11F22" w:rsidR="00920868" w:rsidRPr="00F2128C" w:rsidRDefault="00DE5A7A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eastAsia="ja-JP"/>
              </w:rPr>
            </w:pPr>
            <w:r w:rsidRPr="00F2128C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A. thaliana x A. </w:t>
            </w:r>
            <w:proofErr w:type="spellStart"/>
            <w:r w:rsidRPr="00F2128C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renosa</w:t>
            </w:r>
            <w:proofErr w:type="spellEnd"/>
            <w:r w:rsidRPr="00F2128C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20868" w:rsidRPr="00F2128C">
              <w:rPr>
                <w:rFonts w:ascii="Arial" w:eastAsia="Times New Roman" w:hAnsi="Arial" w:cs="Arial"/>
                <w:color w:val="000000"/>
                <w:kern w:val="24"/>
                <w:lang w:eastAsia="ja-JP"/>
              </w:rPr>
              <w:t>F1 hybrid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3C44E" w14:textId="66E0787E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C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EC165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0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E3076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6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5E095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36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857312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1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9C4332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3</w:t>
            </w:r>
          </w:p>
        </w:tc>
      </w:tr>
      <w:tr w:rsidR="00920868" w:rsidRPr="00BE7D5B" w14:paraId="50D2B048" w14:textId="77777777" w:rsidTr="00920868">
        <w:trPr>
          <w:trHeight w:val="285"/>
        </w:trPr>
        <w:tc>
          <w:tcPr>
            <w:tcW w:w="2694" w:type="dxa"/>
            <w:vMerge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88C0F3" w14:textId="77777777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</w:p>
        </w:tc>
        <w:tc>
          <w:tcPr>
            <w:tcW w:w="12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5EF521" w14:textId="4C7B794D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C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EEDE6F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25</w:t>
            </w:r>
          </w:p>
        </w:tc>
        <w:tc>
          <w:tcPr>
            <w:tcW w:w="1114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D8344C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73</w:t>
            </w:r>
          </w:p>
        </w:tc>
        <w:tc>
          <w:tcPr>
            <w:tcW w:w="913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5B17A2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333</w:t>
            </w:r>
          </w:p>
        </w:tc>
        <w:tc>
          <w:tcPr>
            <w:tcW w:w="911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A67B64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02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D8877E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0</w:t>
            </w:r>
          </w:p>
        </w:tc>
      </w:tr>
      <w:tr w:rsidR="00920868" w:rsidRPr="00BE7D5B" w14:paraId="009981AB" w14:textId="77777777" w:rsidTr="00920868">
        <w:trPr>
          <w:trHeight w:val="285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1AD3F" w14:textId="37E95EA8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 xml:space="preserve">Synthetic </w:t>
            </w:r>
            <w:r w:rsidR="00DE5A7A" w:rsidRPr="00F2128C">
              <w:rPr>
                <w:rFonts w:ascii="Arial" w:eastAsia="Times New Roman" w:hAnsi="Arial" w:cs="Arial"/>
                <w:i/>
                <w:color w:val="000000"/>
                <w:kern w:val="24"/>
                <w:lang w:val="de-DE" w:eastAsia="ja-JP"/>
              </w:rPr>
              <w:t>A. suecica</w:t>
            </w:r>
          </w:p>
          <w:p w14:paraId="4A2023BA" w14:textId="77777777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(N2266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07683E" w14:textId="0EE12B26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C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36EBEB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59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053E3C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8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14F8C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5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C5A034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FA569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0</w:t>
            </w:r>
          </w:p>
        </w:tc>
      </w:tr>
      <w:tr w:rsidR="00920868" w:rsidRPr="00BE7D5B" w14:paraId="334CD381" w14:textId="77777777" w:rsidTr="00920868">
        <w:trPr>
          <w:trHeight w:val="285"/>
        </w:trPr>
        <w:tc>
          <w:tcPr>
            <w:tcW w:w="2694" w:type="dxa"/>
            <w:vMerge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102C67" w14:textId="77777777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</w:p>
        </w:tc>
        <w:tc>
          <w:tcPr>
            <w:tcW w:w="12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843680" w14:textId="6F411BA8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C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2B8BA0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21</w:t>
            </w:r>
          </w:p>
        </w:tc>
        <w:tc>
          <w:tcPr>
            <w:tcW w:w="1114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986763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30</w:t>
            </w:r>
          </w:p>
        </w:tc>
        <w:tc>
          <w:tcPr>
            <w:tcW w:w="913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C2EC32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50</w:t>
            </w:r>
          </w:p>
        </w:tc>
        <w:tc>
          <w:tcPr>
            <w:tcW w:w="911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EC32F4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6B66A1" w14:textId="77777777" w:rsidR="00920868" w:rsidRPr="00F2128C" w:rsidRDefault="00920868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</w:t>
            </w:r>
          </w:p>
        </w:tc>
      </w:tr>
      <w:tr w:rsidR="00920868" w:rsidRPr="00BE7D5B" w14:paraId="138CF22A" w14:textId="77777777" w:rsidTr="00920868">
        <w:trPr>
          <w:trHeight w:val="285"/>
        </w:trPr>
        <w:tc>
          <w:tcPr>
            <w:tcW w:w="2694" w:type="dxa"/>
            <w:vMerge w:val="restart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5AD6DD" w14:textId="2FCEE77B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 xml:space="preserve">Natural </w:t>
            </w:r>
            <w:r w:rsidR="00DE5A7A" w:rsidRPr="00F2128C">
              <w:rPr>
                <w:rFonts w:ascii="Arial" w:eastAsia="Times New Roman" w:hAnsi="Arial" w:cs="Arial"/>
                <w:i/>
                <w:color w:val="000000"/>
                <w:kern w:val="24"/>
                <w:lang w:val="de-DE" w:eastAsia="ja-JP"/>
              </w:rPr>
              <w:t>A. suecica</w:t>
            </w:r>
            <w:r w:rsidR="00DE5A7A"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 xml:space="preserve"> </w:t>
            </w: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(Sue2)</w:t>
            </w:r>
          </w:p>
        </w:tc>
        <w:tc>
          <w:tcPr>
            <w:tcW w:w="12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F1A30F" w14:textId="2F931F71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2C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092C36" w14:textId="5BD8C1F4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94</w:t>
            </w:r>
          </w:p>
        </w:tc>
        <w:tc>
          <w:tcPr>
            <w:tcW w:w="1114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F1E6D3" w14:textId="25958409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69</w:t>
            </w:r>
          </w:p>
        </w:tc>
        <w:tc>
          <w:tcPr>
            <w:tcW w:w="913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310EA9" w14:textId="73F7114D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61</w:t>
            </w:r>
          </w:p>
        </w:tc>
        <w:tc>
          <w:tcPr>
            <w:tcW w:w="911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0C335A" w14:textId="685FB47A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3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1AC1E2" w14:textId="3A9B8FC0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0</w:t>
            </w:r>
          </w:p>
        </w:tc>
      </w:tr>
      <w:tr w:rsidR="00920868" w:rsidRPr="00BE7D5B" w14:paraId="4BDF4865" w14:textId="77777777" w:rsidTr="00920868">
        <w:trPr>
          <w:trHeight w:val="285"/>
        </w:trPr>
        <w:tc>
          <w:tcPr>
            <w:tcW w:w="2694" w:type="dxa"/>
            <w:vMerge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3300DD" w14:textId="77777777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</w:p>
        </w:tc>
        <w:tc>
          <w:tcPr>
            <w:tcW w:w="12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B4DC54" w14:textId="3A2A1003" w:rsidR="00920868" w:rsidRPr="00F2128C" w:rsidRDefault="00920868" w:rsidP="00920868">
            <w:pPr>
              <w:spacing w:after="0" w:line="31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C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754548" w14:textId="7CE69402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28</w:t>
            </w:r>
          </w:p>
        </w:tc>
        <w:tc>
          <w:tcPr>
            <w:tcW w:w="1114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EF8891" w14:textId="34C91A12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48</w:t>
            </w:r>
          </w:p>
        </w:tc>
        <w:tc>
          <w:tcPr>
            <w:tcW w:w="913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56D901" w14:textId="21F9FC6F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63</w:t>
            </w:r>
          </w:p>
        </w:tc>
        <w:tc>
          <w:tcPr>
            <w:tcW w:w="911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CFAE6C" w14:textId="0E55E447" w:rsidR="00920868" w:rsidRPr="00F2128C" w:rsidRDefault="007234C7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3</w:t>
            </w:r>
          </w:p>
        </w:tc>
        <w:tc>
          <w:tcPr>
            <w:tcW w:w="110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63707D" w14:textId="39CB4483" w:rsidR="00920868" w:rsidRPr="00F2128C" w:rsidRDefault="00BD3C15" w:rsidP="00920868">
            <w:pPr>
              <w:spacing w:after="0" w:line="312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</w:pPr>
            <w:r w:rsidRPr="00F2128C">
              <w:rPr>
                <w:rFonts w:ascii="Arial" w:eastAsia="Times New Roman" w:hAnsi="Arial" w:cs="Arial"/>
                <w:color w:val="000000"/>
                <w:kern w:val="24"/>
                <w:lang w:val="de-DE" w:eastAsia="ja-JP"/>
              </w:rPr>
              <w:t>1</w:t>
            </w:r>
          </w:p>
        </w:tc>
      </w:tr>
      <w:tr w:rsidR="00920868" w:rsidRPr="009C3444" w14:paraId="408F8B88" w14:textId="77777777" w:rsidTr="00920868">
        <w:trPr>
          <w:trHeight w:val="285"/>
        </w:trPr>
        <w:tc>
          <w:tcPr>
            <w:tcW w:w="9130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9347D" w14:textId="6F0599D7" w:rsidR="00920868" w:rsidRPr="009C3444" w:rsidRDefault="001667E3" w:rsidP="001667E3">
            <w:pPr>
              <w:spacing w:after="0" w:line="312" w:lineRule="atLeast"/>
              <w:textAlignment w:val="bottom"/>
              <w:rPr>
                <w:rFonts w:ascii="Arial" w:eastAsia="Times New Roman" w:hAnsi="Arial"/>
                <w:sz w:val="36"/>
                <w:szCs w:val="36"/>
                <w:lang w:eastAsia="ja-JP"/>
              </w:rPr>
            </w:pPr>
            <w:r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>AT</w:t>
            </w:r>
            <w:r w:rsidR="00920868" w:rsidRPr="009C3444"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: </w:t>
            </w:r>
            <w:r w:rsidR="00920868" w:rsidRPr="00C737A1">
              <w:rPr>
                <w:i/>
                <w:iCs/>
              </w:rPr>
              <w:t>A. t</w:t>
            </w:r>
            <w:r w:rsidR="00C737A1" w:rsidRPr="00C737A1">
              <w:rPr>
                <w:i/>
                <w:iCs/>
              </w:rPr>
              <w:t>haliana</w:t>
            </w:r>
            <w:r w:rsidR="00920868" w:rsidRPr="008B6590">
              <w:rPr>
                <w:i/>
                <w:iCs/>
              </w:rPr>
              <w:t xml:space="preserve"> </w:t>
            </w:r>
            <w:r w:rsidR="00920868">
              <w:t xml:space="preserve">CENH3 strong signal </w:t>
            </w:r>
            <w:r w:rsidR="00920868" w:rsidRPr="009C3444"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>at</w:t>
            </w:r>
            <w:r w:rsidR="00920868" w:rsidRPr="009C3444"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: </w:t>
            </w:r>
            <w:r w:rsidR="00920868" w:rsidRPr="00C737A1">
              <w:rPr>
                <w:i/>
                <w:iCs/>
              </w:rPr>
              <w:t>A. t</w:t>
            </w:r>
            <w:r w:rsidR="00C737A1" w:rsidRPr="00C737A1">
              <w:rPr>
                <w:i/>
                <w:iCs/>
              </w:rPr>
              <w:t>haliana</w:t>
            </w:r>
            <w:r w:rsidR="00920868" w:rsidRPr="008B6590">
              <w:rPr>
                <w:i/>
                <w:iCs/>
              </w:rPr>
              <w:t xml:space="preserve"> </w:t>
            </w:r>
            <w:r w:rsidR="00920868">
              <w:t>CENH3 weak signal</w:t>
            </w:r>
            <w:r w:rsidR="00920868" w:rsidRPr="009C3444"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Times New Roman"/>
                <w:color w:val="000000"/>
                <w:kern w:val="24"/>
                <w:lang w:eastAsia="ja-JP"/>
              </w:rPr>
              <w:t>AA</w:t>
            </w:r>
            <w:r w:rsidR="00920868" w:rsidRPr="009C3444">
              <w:rPr>
                <w:rFonts w:eastAsia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: </w:t>
            </w:r>
            <w:r w:rsidR="00920868" w:rsidRPr="00C737A1">
              <w:rPr>
                <w:i/>
                <w:iCs/>
              </w:rPr>
              <w:t xml:space="preserve">A. </w:t>
            </w:r>
            <w:proofErr w:type="spellStart"/>
            <w:r w:rsidR="00920868" w:rsidRPr="00C737A1">
              <w:rPr>
                <w:i/>
                <w:iCs/>
              </w:rPr>
              <w:t>a</w:t>
            </w:r>
            <w:r w:rsidR="00C737A1" w:rsidRPr="00C737A1">
              <w:rPr>
                <w:i/>
                <w:iCs/>
              </w:rPr>
              <w:t>renosa</w:t>
            </w:r>
            <w:proofErr w:type="spellEnd"/>
            <w:r w:rsidR="00920868" w:rsidRPr="008B6590">
              <w:rPr>
                <w:i/>
                <w:iCs/>
              </w:rPr>
              <w:t xml:space="preserve"> </w:t>
            </w:r>
            <w:r w:rsidR="00920868">
              <w:t>CENH3 strong signal,</w:t>
            </w:r>
            <w:r w:rsidR="00920868" w:rsidRPr="00D45450">
              <w:rPr>
                <w:rFonts w:eastAsia="Times New Roman"/>
                <w:color w:val="000000"/>
                <w:kern w:val="24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eastAsia="ja-JP"/>
              </w:rPr>
              <w:t>aa</w:t>
            </w:r>
            <w:r w:rsidR="00920868" w:rsidRPr="00D45450">
              <w:rPr>
                <w:rFonts w:eastAsia="Times New Roman"/>
                <w:color w:val="000000"/>
                <w:kern w:val="24"/>
                <w:lang w:eastAsia="ja-JP"/>
              </w:rPr>
              <w:t xml:space="preserve">: </w:t>
            </w:r>
            <w:r w:rsidR="00920868" w:rsidRPr="00C737A1">
              <w:rPr>
                <w:i/>
                <w:iCs/>
              </w:rPr>
              <w:t xml:space="preserve">A. </w:t>
            </w:r>
            <w:proofErr w:type="spellStart"/>
            <w:r w:rsidR="00920868" w:rsidRPr="00C737A1">
              <w:rPr>
                <w:i/>
                <w:iCs/>
              </w:rPr>
              <w:t>a</w:t>
            </w:r>
            <w:r w:rsidR="00C737A1" w:rsidRPr="00C737A1">
              <w:rPr>
                <w:i/>
                <w:iCs/>
              </w:rPr>
              <w:t>renosa</w:t>
            </w:r>
            <w:proofErr w:type="spellEnd"/>
            <w:r w:rsidR="00920868" w:rsidRPr="008B6590">
              <w:rPr>
                <w:i/>
                <w:iCs/>
              </w:rPr>
              <w:t xml:space="preserve"> </w:t>
            </w:r>
            <w:r w:rsidR="00920868">
              <w:t>CENH3 weak signal,</w:t>
            </w:r>
            <w:r w:rsidR="00920868" w:rsidRPr="00D45450">
              <w:rPr>
                <w:rFonts w:eastAsia="Times New Roman"/>
                <w:color w:val="000000"/>
                <w:kern w:val="24"/>
                <w:lang w:eastAsia="ja-JP"/>
              </w:rPr>
              <w:t xml:space="preserve"> 00: undetectable signals</w:t>
            </w:r>
          </w:p>
        </w:tc>
      </w:tr>
    </w:tbl>
    <w:p w14:paraId="5DE8BE5D" w14:textId="77777777" w:rsidR="00920868" w:rsidRDefault="00920868"/>
    <w:p w14:paraId="44DBED72" w14:textId="77777777" w:rsidR="00920868" w:rsidRDefault="00920868" w:rsidP="00920868"/>
    <w:p w14:paraId="44310B53" w14:textId="4A9F5EF4" w:rsidR="00AA7A24" w:rsidRPr="00920868" w:rsidRDefault="00AA7A24">
      <w:bookmarkStart w:id="1" w:name="_GoBack"/>
      <w:bookmarkEnd w:id="1"/>
    </w:p>
    <w:sectPr w:rsidR="00AA7A24" w:rsidRPr="00920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TM2MDG3MDIwMzNV0lEKTi0uzszPAykwrAUAnU4X7CwAAAA="/>
  </w:docVars>
  <w:rsids>
    <w:rsidRoot w:val="00920868"/>
    <w:rsid w:val="001667E3"/>
    <w:rsid w:val="0056608F"/>
    <w:rsid w:val="00610447"/>
    <w:rsid w:val="007234C7"/>
    <w:rsid w:val="00734992"/>
    <w:rsid w:val="00811B55"/>
    <w:rsid w:val="00920868"/>
    <w:rsid w:val="00AA7A24"/>
    <w:rsid w:val="00BD3C15"/>
    <w:rsid w:val="00BE7D5B"/>
    <w:rsid w:val="00C60BF8"/>
    <w:rsid w:val="00C737A1"/>
    <w:rsid w:val="00D9702E"/>
    <w:rsid w:val="00DE5A7A"/>
    <w:rsid w:val="00F2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4B2C0"/>
  <w15:chartTrackingRefBased/>
  <w15:docId w15:val="{458F2738-594D-415C-A741-627447F2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92086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0868"/>
    <w:pPr>
      <w:spacing w:after="200" w:line="276" w:lineRule="auto"/>
    </w:pPr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920868"/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C2563-421D-419F-BD25-025111DB2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3-12-20T14:38:00Z</dcterms:created>
  <dcterms:modified xsi:type="dcterms:W3CDTF">2024-01-02T20:13:00Z</dcterms:modified>
</cp:coreProperties>
</file>